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E4181" w14:textId="77777777" w:rsidR="00DC3302" w:rsidRPr="009F0761" w:rsidRDefault="009F0761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83A3F" w:rsidRPr="009F0761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A83A3F" w:rsidRPr="009F0761">
        <w:rPr>
          <w:rFonts w:ascii="Times New Roman" w:hAnsi="Times New Roman" w:cs="Times New Roman"/>
          <w:sz w:val="24"/>
          <w:szCs w:val="24"/>
        </w:rPr>
        <w:t xml:space="preserve">Correlations between serum levels of proteins with age at which sample was drawn in </w:t>
      </w:r>
      <w:r w:rsidR="00590FB3">
        <w:rPr>
          <w:rFonts w:ascii="Times New Roman" w:hAnsi="Times New Roman" w:cs="Times New Roman"/>
          <w:sz w:val="24"/>
          <w:szCs w:val="24"/>
        </w:rPr>
        <w:t>non-DPN</w:t>
      </w:r>
      <w:r w:rsidR="00A83A3F" w:rsidRPr="009F0761">
        <w:rPr>
          <w:rFonts w:ascii="Times New Roman" w:hAnsi="Times New Roman" w:cs="Times New Roman"/>
          <w:sz w:val="24"/>
          <w:szCs w:val="24"/>
        </w:rPr>
        <w:t xml:space="preserve"> (</w:t>
      </w:r>
      <w:r w:rsidR="00590FB3">
        <w:rPr>
          <w:rFonts w:ascii="Times New Roman" w:hAnsi="Times New Roman" w:cs="Times New Roman"/>
          <w:sz w:val="24"/>
          <w:szCs w:val="24"/>
        </w:rPr>
        <w:t>nDPN</w:t>
      </w:r>
      <w:proofErr w:type="gramStart"/>
      <w:r w:rsidR="00590FB3">
        <w:rPr>
          <w:rFonts w:ascii="Times New Roman" w:hAnsi="Times New Roman" w:cs="Times New Roman"/>
          <w:sz w:val="24"/>
          <w:szCs w:val="24"/>
        </w:rPr>
        <w:t>,</w:t>
      </w:r>
      <w:r w:rsidR="00A83A3F" w:rsidRPr="009F0761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A83A3F" w:rsidRPr="009F0761">
        <w:rPr>
          <w:rFonts w:ascii="Times New Roman" w:hAnsi="Times New Roman" w:cs="Times New Roman"/>
          <w:sz w:val="24"/>
          <w:szCs w:val="24"/>
        </w:rPr>
        <w:t>=507) and DPN (n=187) group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972"/>
        <w:gridCol w:w="1056"/>
        <w:gridCol w:w="1056"/>
        <w:gridCol w:w="1056"/>
        <w:gridCol w:w="1056"/>
      </w:tblGrid>
      <w:tr w:rsidR="00D635D4" w:rsidRPr="00D635D4" w14:paraId="1A0B3326" w14:textId="77777777" w:rsidTr="00D635D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13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364" w14:textId="2E78352C" w:rsidR="00D635D4" w:rsidRPr="00D635D4" w:rsidRDefault="00CA135E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DPN</w:t>
            </w:r>
            <w:proofErr w:type="spellEnd"/>
            <w:r w:rsidR="00D635D4" w:rsidRPr="00D635D4">
              <w:rPr>
                <w:rFonts w:ascii="Calibri" w:eastAsia="Times New Roman" w:hAnsi="Calibri" w:cs="Calibri"/>
                <w:color w:val="000000"/>
              </w:rPr>
              <w:t xml:space="preserve"> (n=507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D932" w14:textId="77777777" w:rsidR="00D635D4" w:rsidRPr="00D635D4" w:rsidRDefault="00D635D4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DPN (n=159)</w:t>
            </w:r>
          </w:p>
        </w:tc>
      </w:tr>
      <w:tr w:rsidR="00D635D4" w:rsidRPr="00D635D4" w14:paraId="42329DCA" w14:textId="77777777" w:rsidTr="00D635D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066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8AB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953F" w14:textId="3315DEC5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6FE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68900" w14:textId="691000D5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635D4" w:rsidRPr="00D635D4" w14:paraId="626698F3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19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1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343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0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AF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61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1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D6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96274</w:t>
            </w:r>
          </w:p>
        </w:tc>
      </w:tr>
      <w:tr w:rsidR="00D635D4" w:rsidRPr="00D635D4" w14:paraId="16A6F02C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30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0A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00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45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2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AD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75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B2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81556</w:t>
            </w:r>
          </w:p>
        </w:tc>
      </w:tr>
      <w:tr w:rsidR="00D635D4" w:rsidRPr="00D635D4" w14:paraId="3D5B56E0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56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C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C2C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3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8B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9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B1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90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9B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926</w:t>
            </w:r>
          </w:p>
        </w:tc>
      </w:tr>
      <w:tr w:rsidR="00D635D4" w:rsidRPr="00D635D4" w14:paraId="2CD21596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C3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IP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6F7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87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FD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98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9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02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55562</w:t>
            </w:r>
          </w:p>
        </w:tc>
      </w:tr>
      <w:tr w:rsidR="00D635D4" w:rsidRPr="00D635D4" w14:paraId="06C33AF2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F38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92A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4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003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57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96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1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B3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87356</w:t>
            </w:r>
          </w:p>
        </w:tc>
      </w:tr>
      <w:tr w:rsidR="00D635D4" w:rsidRPr="00D635D4" w14:paraId="143311EA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09D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523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3BB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87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BD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3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16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44455</w:t>
            </w:r>
          </w:p>
        </w:tc>
      </w:tr>
      <w:tr w:rsidR="00D635D4" w:rsidRPr="00D635D4" w14:paraId="5C6BA881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42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38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266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B20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1.0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D58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21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D3D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2721</w:t>
            </w:r>
          </w:p>
        </w:tc>
      </w:tr>
      <w:tr w:rsidR="00D635D4" w:rsidRPr="00D635D4" w14:paraId="53B6866C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43D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26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8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C71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61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C09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-0.22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9D3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07356</w:t>
            </w:r>
          </w:p>
        </w:tc>
      </w:tr>
      <w:tr w:rsidR="00D635D4" w:rsidRPr="00D635D4" w14:paraId="2A4AAE33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A9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3F7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67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2A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26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08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3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F48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0004</w:t>
            </w:r>
          </w:p>
        </w:tc>
      </w:tr>
      <w:tr w:rsidR="00D635D4" w:rsidRPr="00D635D4" w14:paraId="70093001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05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E5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60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1FD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B4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0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1E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88904</w:t>
            </w:r>
          </w:p>
        </w:tc>
      </w:tr>
      <w:tr w:rsidR="00D635D4" w:rsidRPr="00D635D4" w14:paraId="1012F1C0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9C3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A0C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178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974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5.5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C79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17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0AE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30679</w:t>
            </w:r>
          </w:p>
        </w:tc>
      </w:tr>
      <w:tr w:rsidR="00D635D4" w:rsidRPr="00D635D4" w14:paraId="7F1F59B5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E3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1E9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001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1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250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16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B59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8427</w:t>
            </w:r>
          </w:p>
        </w:tc>
      </w:tr>
      <w:tr w:rsidR="00D635D4" w:rsidRPr="00D635D4" w14:paraId="2609A9BA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736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4F8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122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525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08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0BC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44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D4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4208</w:t>
            </w:r>
          </w:p>
        </w:tc>
      </w:tr>
      <w:tr w:rsidR="00D635D4" w:rsidRPr="00D635D4" w14:paraId="543F2CA9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E1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F45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3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AC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08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AD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3F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46056</w:t>
            </w:r>
          </w:p>
        </w:tc>
      </w:tr>
      <w:tr w:rsidR="00D635D4" w:rsidRPr="00D635D4" w14:paraId="50C63151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2FD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gp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91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1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9F5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43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B9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5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252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36595</w:t>
            </w:r>
          </w:p>
        </w:tc>
      </w:tr>
      <w:tr w:rsidR="00D635D4" w:rsidRPr="00D635D4" w14:paraId="1669DAD6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CB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C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848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2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15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92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0E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0D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3894</w:t>
            </w:r>
          </w:p>
        </w:tc>
      </w:tr>
      <w:tr w:rsidR="00D635D4" w:rsidRPr="00D635D4" w14:paraId="188767AD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FF2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2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35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07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D84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65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53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0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8A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87382</w:t>
            </w:r>
          </w:p>
        </w:tc>
      </w:tr>
      <w:tr w:rsidR="00D635D4" w:rsidRPr="00D635D4" w14:paraId="42C37BAA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0D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F74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1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3F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06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7B3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0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3E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48074</w:t>
            </w:r>
          </w:p>
        </w:tc>
      </w:tr>
      <w:tr w:rsidR="00D635D4" w:rsidRPr="00D635D4" w14:paraId="0AC4CAAD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F28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4E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076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53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3A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12</w:t>
            </w:r>
          </w:p>
        </w:tc>
      </w:tr>
      <w:tr w:rsidR="00D635D4" w:rsidRPr="00D635D4" w14:paraId="56498491" w14:textId="77777777" w:rsidTr="00F16E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82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0D6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5E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4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83A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F4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2</w:t>
            </w:r>
          </w:p>
        </w:tc>
      </w:tr>
      <w:tr w:rsidR="00D635D4" w:rsidRPr="00D635D4" w14:paraId="32A2EF33" w14:textId="77777777" w:rsidTr="00D635D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9D5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VCA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DA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E1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E8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F0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44</w:t>
            </w:r>
          </w:p>
        </w:tc>
      </w:tr>
      <w:tr w:rsidR="00D635D4" w:rsidRPr="00D635D4" w14:paraId="2B96E8A2" w14:textId="77777777" w:rsidTr="00D635D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481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tPAI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E4D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8B3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E694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3CB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</w:tr>
    </w:tbl>
    <w:p w14:paraId="57674745" w14:textId="77777777" w:rsidR="00A83A3F" w:rsidRPr="009F0761" w:rsidRDefault="00A83A3F" w:rsidP="00A83A3F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t>*p-values were not corrected for multiple comparisons</w:t>
      </w:r>
    </w:p>
    <w:p w14:paraId="302619A7" w14:textId="77777777" w:rsidR="00A83A3F" w:rsidRPr="009F0761" w:rsidRDefault="00A83A3F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br w:type="page"/>
      </w:r>
    </w:p>
    <w:p w14:paraId="40B2F19C" w14:textId="77777777" w:rsidR="00A83A3F" w:rsidRPr="009F0761" w:rsidRDefault="00A83A3F">
      <w:pPr>
        <w:rPr>
          <w:rFonts w:ascii="Times New Roman" w:hAnsi="Times New Roman" w:cs="Times New Roman"/>
          <w:sz w:val="24"/>
          <w:szCs w:val="24"/>
        </w:rPr>
      </w:pPr>
      <w:r w:rsidRPr="00A83A3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able 2</w:t>
      </w:r>
      <w:r w:rsidRPr="00A83A3F">
        <w:rPr>
          <w:rFonts w:ascii="Times New Roman" w:eastAsia="Times New Roman" w:hAnsi="Times New Roman" w:cs="Times New Roman"/>
          <w:color w:val="000000"/>
          <w:sz w:val="24"/>
          <w:szCs w:val="24"/>
        </w:rPr>
        <w:t>: Correlations between serum levels and duration of T1D</w:t>
      </w:r>
    </w:p>
    <w:tbl>
      <w:tblPr>
        <w:tblW w:w="5456" w:type="dxa"/>
        <w:tblLook w:val="04A0" w:firstRow="1" w:lastRow="0" w:firstColumn="1" w:lastColumn="0" w:noHBand="0" w:noVBand="1"/>
      </w:tblPr>
      <w:tblGrid>
        <w:gridCol w:w="1102"/>
        <w:gridCol w:w="978"/>
        <w:gridCol w:w="1199"/>
        <w:gridCol w:w="978"/>
        <w:gridCol w:w="1199"/>
      </w:tblGrid>
      <w:tr w:rsidR="00D635D4" w:rsidRPr="00D635D4" w14:paraId="3BCA4CA5" w14:textId="77777777" w:rsidTr="00D635D4">
        <w:trPr>
          <w:trHeight w:val="281"/>
        </w:trPr>
        <w:tc>
          <w:tcPr>
            <w:tcW w:w="11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D4A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C7A2" w14:textId="49706D8C" w:rsidR="00D635D4" w:rsidRPr="00D635D4" w:rsidRDefault="00CA135E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DPN</w:t>
            </w:r>
            <w:proofErr w:type="spellEnd"/>
            <w:r w:rsidR="00D635D4" w:rsidRPr="00D635D4">
              <w:rPr>
                <w:rFonts w:ascii="Calibri" w:eastAsia="Times New Roman" w:hAnsi="Calibri" w:cs="Calibri"/>
                <w:color w:val="000000"/>
              </w:rPr>
              <w:t xml:space="preserve"> (n=507)</w:t>
            </w:r>
          </w:p>
        </w:tc>
        <w:tc>
          <w:tcPr>
            <w:tcW w:w="21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4C99" w14:textId="77777777" w:rsidR="00D635D4" w:rsidRPr="00D635D4" w:rsidRDefault="00D635D4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DPN (n=159)</w:t>
            </w:r>
          </w:p>
        </w:tc>
      </w:tr>
      <w:tr w:rsidR="00D635D4" w:rsidRPr="00D635D4" w14:paraId="01D64ED7" w14:textId="77777777" w:rsidTr="002845E0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1F3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999E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4F12" w14:textId="733F7A43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2DB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DC6E" w14:textId="65423F2B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635D4" w:rsidRPr="00D635D4" w14:paraId="1AC846B1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0A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1R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88D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46E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5C9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F8F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62</w:t>
            </w:r>
          </w:p>
        </w:tc>
      </w:tr>
      <w:tr w:rsidR="00D635D4" w:rsidRPr="00D635D4" w14:paraId="56A3BB00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A19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9B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7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E3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56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9A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858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46</w:t>
            </w:r>
          </w:p>
        </w:tc>
      </w:tr>
      <w:tr w:rsidR="00D635D4" w:rsidRPr="00D635D4" w14:paraId="170E4AC8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DD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C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491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1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F5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1D6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4F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98189</w:t>
            </w:r>
          </w:p>
        </w:tc>
      </w:tr>
      <w:tr w:rsidR="00D635D4" w:rsidRPr="00D635D4" w14:paraId="7760AA96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FA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IP1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21C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6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9F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1B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17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E2C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0</w:t>
            </w:r>
          </w:p>
        </w:tc>
      </w:tr>
      <w:tr w:rsidR="00D635D4" w:rsidRPr="00D635D4" w14:paraId="38A0EF0F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44C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C7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2AB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121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AD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61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43</w:t>
            </w:r>
          </w:p>
        </w:tc>
      </w:tr>
      <w:tr w:rsidR="00D635D4" w:rsidRPr="00D635D4" w14:paraId="57BB5659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93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9D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15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F7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003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0B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EF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1</w:t>
            </w:r>
          </w:p>
        </w:tc>
      </w:tr>
      <w:tr w:rsidR="00D635D4" w:rsidRPr="00D635D4" w14:paraId="5C349209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752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B3A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26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14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2.19E-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55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1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1F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6</w:t>
            </w:r>
          </w:p>
        </w:tc>
      </w:tr>
      <w:tr w:rsidR="00D635D4" w:rsidRPr="00D635D4" w14:paraId="2E070E38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8E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CD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5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94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46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885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8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947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88</w:t>
            </w:r>
          </w:p>
        </w:tc>
      </w:tr>
      <w:tr w:rsidR="00D635D4" w:rsidRPr="00D635D4" w14:paraId="354B951B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94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F2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A0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25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FB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C9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00</w:t>
            </w:r>
          </w:p>
        </w:tc>
      </w:tr>
      <w:tr w:rsidR="00D635D4" w:rsidRPr="00D635D4" w14:paraId="0937C23F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96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6D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0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C9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98F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4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DE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90</w:t>
            </w:r>
          </w:p>
        </w:tc>
      </w:tr>
      <w:tr w:rsidR="00D635D4" w:rsidRPr="00D635D4" w14:paraId="5C7E422F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31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3A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21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209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1.02E-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39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20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0CD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09378</w:t>
            </w:r>
          </w:p>
        </w:tc>
      </w:tr>
      <w:tr w:rsidR="00D635D4" w:rsidRPr="00D635D4" w14:paraId="0E76C4C6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A1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9B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1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AF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FFB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15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E7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66</w:t>
            </w:r>
          </w:p>
        </w:tc>
      </w:tr>
      <w:tr w:rsidR="00D635D4" w:rsidRPr="00D635D4" w14:paraId="76EED9E3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8CB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A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F9F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4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15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A7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08A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53</w:t>
            </w:r>
          </w:p>
        </w:tc>
      </w:tr>
      <w:tr w:rsidR="00D635D4" w:rsidRPr="00D635D4" w14:paraId="27A80F84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D6E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EGF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BB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7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24E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503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500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33</w:t>
            </w:r>
          </w:p>
        </w:tc>
      </w:tr>
      <w:tr w:rsidR="00D635D4" w:rsidRPr="00D635D4" w14:paraId="37A74B9E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A0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gp1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F9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45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430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4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89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7</w:t>
            </w:r>
          </w:p>
        </w:tc>
      </w:tr>
      <w:tr w:rsidR="00D635D4" w:rsidRPr="00D635D4" w14:paraId="24DF1C0F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C02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CAM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E5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5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A9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625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2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C9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30</w:t>
            </w:r>
          </w:p>
        </w:tc>
      </w:tr>
      <w:tr w:rsidR="00D635D4" w:rsidRPr="00D635D4" w14:paraId="7A61391D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27C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2R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6C8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7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9D0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62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7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2EE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4</w:t>
            </w:r>
          </w:p>
        </w:tc>
      </w:tr>
      <w:tr w:rsidR="00D635D4" w:rsidRPr="00D635D4" w14:paraId="08A78F77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036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6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F4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AA4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361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5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322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70</w:t>
            </w:r>
          </w:p>
        </w:tc>
      </w:tr>
      <w:tr w:rsidR="00D635D4" w:rsidRPr="00D635D4" w14:paraId="770BD65D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4A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C9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6D4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9B1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0BC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9</w:t>
            </w:r>
          </w:p>
        </w:tc>
      </w:tr>
      <w:tr w:rsidR="00D635D4" w:rsidRPr="00D635D4" w14:paraId="38124F0F" w14:textId="77777777" w:rsidTr="00F16EC7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E6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F8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17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82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7.22E-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894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8B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69</w:t>
            </w:r>
          </w:p>
        </w:tc>
      </w:tr>
      <w:tr w:rsidR="00D635D4" w:rsidRPr="00D635D4" w14:paraId="0FEC36EF" w14:textId="77777777" w:rsidTr="002845E0">
        <w:trPr>
          <w:trHeight w:val="281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8B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VCAM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65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0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F8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42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5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9C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71</w:t>
            </w:r>
          </w:p>
        </w:tc>
      </w:tr>
      <w:tr w:rsidR="00D635D4" w:rsidRPr="00D635D4" w14:paraId="50E9202F" w14:textId="77777777" w:rsidTr="002845E0">
        <w:trPr>
          <w:trHeight w:val="295"/>
        </w:trPr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4332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tPAI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788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4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65C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A6C9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11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4FEA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87</w:t>
            </w:r>
          </w:p>
        </w:tc>
      </w:tr>
    </w:tbl>
    <w:p w14:paraId="71375832" w14:textId="77777777" w:rsidR="002845E0" w:rsidRPr="009F0761" w:rsidRDefault="002845E0" w:rsidP="002845E0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t xml:space="preserve">*p-values </w:t>
      </w:r>
      <w:proofErr w:type="gramStart"/>
      <w:r w:rsidRPr="009F0761">
        <w:rPr>
          <w:rFonts w:ascii="Times New Roman" w:hAnsi="Times New Roman" w:cs="Times New Roman"/>
          <w:sz w:val="24"/>
          <w:szCs w:val="24"/>
        </w:rPr>
        <w:t>were not corrected</w:t>
      </w:r>
      <w:proofErr w:type="gramEnd"/>
      <w:r w:rsidRPr="009F0761">
        <w:rPr>
          <w:rFonts w:ascii="Times New Roman" w:hAnsi="Times New Roman" w:cs="Times New Roman"/>
          <w:sz w:val="24"/>
          <w:szCs w:val="24"/>
        </w:rPr>
        <w:t xml:space="preserve"> for multiple comparisons</w:t>
      </w:r>
    </w:p>
    <w:p w14:paraId="1A847FD2" w14:textId="77777777" w:rsidR="00A83A3F" w:rsidRPr="009F0761" w:rsidRDefault="00A83A3F" w:rsidP="00A83A3F">
      <w:pPr>
        <w:rPr>
          <w:rFonts w:ascii="Times New Roman" w:hAnsi="Times New Roman" w:cs="Times New Roman"/>
          <w:sz w:val="24"/>
          <w:szCs w:val="24"/>
        </w:rPr>
      </w:pPr>
    </w:p>
    <w:p w14:paraId="68285F79" w14:textId="77777777" w:rsidR="00A83A3F" w:rsidRPr="009F0761" w:rsidRDefault="00A83A3F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br w:type="page"/>
      </w:r>
    </w:p>
    <w:p w14:paraId="6FE38A08" w14:textId="77777777" w:rsidR="00A83A3F" w:rsidRPr="009F0761" w:rsidRDefault="009F0761" w:rsidP="00A83A3F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A83A3F" w:rsidRPr="009F0761">
        <w:rPr>
          <w:rFonts w:ascii="Times New Roman" w:hAnsi="Times New Roman" w:cs="Times New Roman"/>
          <w:b/>
          <w:sz w:val="24"/>
          <w:szCs w:val="24"/>
        </w:rPr>
        <w:t>able 3</w:t>
      </w:r>
      <w:r w:rsidR="00A83A3F" w:rsidRPr="009F0761">
        <w:rPr>
          <w:rFonts w:ascii="Times New Roman" w:hAnsi="Times New Roman" w:cs="Times New Roman"/>
          <w:sz w:val="24"/>
          <w:szCs w:val="24"/>
        </w:rPr>
        <w:t>: Gender differences in protein levels</w:t>
      </w:r>
    </w:p>
    <w:tbl>
      <w:tblPr>
        <w:tblW w:w="4812" w:type="dxa"/>
        <w:tblLook w:val="04A0" w:firstRow="1" w:lastRow="0" w:firstColumn="1" w:lastColumn="0" w:noHBand="0" w:noVBand="1"/>
      </w:tblPr>
      <w:tblGrid>
        <w:gridCol w:w="972"/>
        <w:gridCol w:w="631"/>
        <w:gridCol w:w="1289"/>
        <w:gridCol w:w="849"/>
        <w:gridCol w:w="1071"/>
      </w:tblGrid>
      <w:tr w:rsidR="00D635D4" w:rsidRPr="00D635D4" w14:paraId="42D11898" w14:textId="77777777" w:rsidTr="002845E0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566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C2A5" w14:textId="009F4207" w:rsidR="00D635D4" w:rsidRPr="00D635D4" w:rsidRDefault="00CA135E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DPN</w:t>
            </w:r>
            <w:proofErr w:type="spellEnd"/>
            <w:r w:rsidR="00D635D4" w:rsidRPr="00D635D4">
              <w:rPr>
                <w:rFonts w:ascii="Calibri" w:eastAsia="Times New Roman" w:hAnsi="Calibri" w:cs="Calibri"/>
                <w:color w:val="000000"/>
              </w:rPr>
              <w:t xml:space="preserve"> (n=507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400" w14:textId="77777777" w:rsidR="00D635D4" w:rsidRPr="00D635D4" w:rsidRDefault="00D635D4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DPN (n=159)</w:t>
            </w:r>
          </w:p>
        </w:tc>
      </w:tr>
      <w:tr w:rsidR="00D635D4" w:rsidRPr="00D635D4" w14:paraId="2410EB37" w14:textId="77777777" w:rsidTr="002845E0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95BD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C15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F/M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DA9B" w14:textId="397E44F0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488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F/M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ED56" w14:textId="54C23CB8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635D4" w:rsidRPr="00D635D4" w14:paraId="692DABDA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0D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1R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C98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1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B3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3.74E-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C6E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61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39</w:t>
            </w:r>
          </w:p>
        </w:tc>
      </w:tr>
      <w:tr w:rsidR="00D635D4" w:rsidRPr="00D635D4" w14:paraId="5031A9FF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47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29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92F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57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42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6D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82</w:t>
            </w:r>
          </w:p>
        </w:tc>
      </w:tr>
      <w:tr w:rsidR="00D635D4" w:rsidRPr="00D635D4" w14:paraId="4559B759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7EC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CP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AF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261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95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B02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F0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18</w:t>
            </w:r>
          </w:p>
        </w:tc>
      </w:tr>
      <w:tr w:rsidR="00D635D4" w:rsidRPr="00D635D4" w14:paraId="58119F53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B45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IP1B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8E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E51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825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2C3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64A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43</w:t>
            </w:r>
          </w:p>
        </w:tc>
      </w:tr>
      <w:tr w:rsidR="00D635D4" w:rsidRPr="00D635D4" w14:paraId="1FB1CDB2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26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4A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E6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3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B3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E8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32</w:t>
            </w:r>
          </w:p>
        </w:tc>
      </w:tr>
      <w:tr w:rsidR="00D635D4" w:rsidRPr="00D635D4" w14:paraId="33F9D6A1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F8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51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1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B7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1.18E-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5D0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F4A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4</w:t>
            </w:r>
          </w:p>
        </w:tc>
      </w:tr>
      <w:tr w:rsidR="00D635D4" w:rsidRPr="00D635D4" w14:paraId="5B3B4239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32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E91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C05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17E-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74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AD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06</w:t>
            </w:r>
          </w:p>
        </w:tc>
      </w:tr>
      <w:tr w:rsidR="00D635D4" w:rsidRPr="00D635D4" w14:paraId="50254899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7DC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C9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13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4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8E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1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3D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97</w:t>
            </w:r>
          </w:p>
        </w:tc>
      </w:tr>
      <w:tr w:rsidR="00D635D4" w:rsidRPr="00D635D4" w14:paraId="5F9A83AE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046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AFB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635D4">
              <w:rPr>
                <w:rFonts w:ascii="Calibri" w:eastAsia="Times New Roman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160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2.94E-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018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90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16EC7">
              <w:rPr>
                <w:rFonts w:ascii="Calibri" w:eastAsia="Times New Roman" w:hAnsi="Calibri" w:cs="Calibri"/>
                <w:b/>
                <w:bCs/>
              </w:rPr>
              <w:t>0.002</w:t>
            </w:r>
          </w:p>
        </w:tc>
      </w:tr>
      <w:tr w:rsidR="00D635D4" w:rsidRPr="00D635D4" w14:paraId="3ACD8898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53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F1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11A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C1A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8C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40</w:t>
            </w:r>
          </w:p>
        </w:tc>
      </w:tr>
      <w:tr w:rsidR="00D635D4" w:rsidRPr="00D635D4" w14:paraId="78BCD7FB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1F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26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711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D8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AC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89</w:t>
            </w:r>
          </w:p>
        </w:tc>
      </w:tr>
      <w:tr w:rsidR="00D635D4" w:rsidRPr="00D635D4" w14:paraId="194B566E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36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3E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782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E8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74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37</w:t>
            </w:r>
          </w:p>
        </w:tc>
      </w:tr>
      <w:tr w:rsidR="00D635D4" w:rsidRPr="00D635D4" w14:paraId="6D79E1C0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8F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A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BB1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88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16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D26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0A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0</w:t>
            </w:r>
          </w:p>
        </w:tc>
      </w:tr>
      <w:tr w:rsidR="00D635D4" w:rsidRPr="00D635D4" w14:paraId="31F52D43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D9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EGF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615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5F6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44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89F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9</w:t>
            </w:r>
          </w:p>
        </w:tc>
      </w:tr>
      <w:tr w:rsidR="00D635D4" w:rsidRPr="00D635D4" w14:paraId="0DB0E668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D5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gp1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9F2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FC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DE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1F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24</w:t>
            </w:r>
          </w:p>
        </w:tc>
      </w:tr>
      <w:tr w:rsidR="00D635D4" w:rsidRPr="00D635D4" w14:paraId="11E057A3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20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CAM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BE0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D9F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1D1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EB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07</w:t>
            </w:r>
          </w:p>
        </w:tc>
      </w:tr>
      <w:tr w:rsidR="00D635D4" w:rsidRPr="00D635D4" w14:paraId="40947394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3E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2R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8C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7D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45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BC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62</w:t>
            </w:r>
          </w:p>
        </w:tc>
      </w:tr>
      <w:tr w:rsidR="00D635D4" w:rsidRPr="00D635D4" w14:paraId="6C9577D4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D8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6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F7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48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E6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881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88</w:t>
            </w:r>
          </w:p>
        </w:tc>
      </w:tr>
      <w:tr w:rsidR="00D635D4" w:rsidRPr="00D635D4" w14:paraId="6D726427" w14:textId="77777777" w:rsidTr="00F16EC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22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F2B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B1D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BD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B3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87</w:t>
            </w:r>
          </w:p>
        </w:tc>
      </w:tr>
      <w:tr w:rsidR="00D635D4" w:rsidRPr="00D635D4" w14:paraId="4A129E1E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0F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24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1C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DD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12D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29</w:t>
            </w:r>
          </w:p>
        </w:tc>
      </w:tr>
      <w:tr w:rsidR="00D635D4" w:rsidRPr="00D635D4" w14:paraId="546CA76E" w14:textId="77777777" w:rsidTr="002845E0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0D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VCAM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A6B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6D3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62F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A05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16</w:t>
            </w:r>
          </w:p>
        </w:tc>
      </w:tr>
      <w:tr w:rsidR="00D635D4" w:rsidRPr="00D635D4" w14:paraId="37F540DB" w14:textId="77777777" w:rsidTr="00F16EC7">
        <w:trPr>
          <w:trHeight w:val="315"/>
        </w:trPr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1CE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tPAI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79A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4A3D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DE3A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EC7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66</w:t>
            </w:r>
          </w:p>
        </w:tc>
      </w:tr>
    </w:tbl>
    <w:p w14:paraId="3C278FBE" w14:textId="77777777" w:rsidR="002845E0" w:rsidRPr="009F0761" w:rsidRDefault="002845E0" w:rsidP="002845E0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t xml:space="preserve">*p-values </w:t>
      </w:r>
      <w:proofErr w:type="gramStart"/>
      <w:r w:rsidRPr="009F0761">
        <w:rPr>
          <w:rFonts w:ascii="Times New Roman" w:hAnsi="Times New Roman" w:cs="Times New Roman"/>
          <w:sz w:val="24"/>
          <w:szCs w:val="24"/>
        </w:rPr>
        <w:t>were not corrected</w:t>
      </w:r>
      <w:proofErr w:type="gramEnd"/>
      <w:r w:rsidRPr="009F0761">
        <w:rPr>
          <w:rFonts w:ascii="Times New Roman" w:hAnsi="Times New Roman" w:cs="Times New Roman"/>
          <w:sz w:val="24"/>
          <w:szCs w:val="24"/>
        </w:rPr>
        <w:t xml:space="preserve"> for multiple comparisons</w:t>
      </w:r>
    </w:p>
    <w:p w14:paraId="56C5E5ED" w14:textId="77777777" w:rsidR="00DC3302" w:rsidRDefault="00DC3302" w:rsidP="00A83A3F">
      <w:pPr>
        <w:rPr>
          <w:rFonts w:ascii="Times New Roman" w:hAnsi="Times New Roman" w:cs="Times New Roman"/>
          <w:sz w:val="24"/>
          <w:szCs w:val="24"/>
        </w:rPr>
      </w:pPr>
    </w:p>
    <w:p w14:paraId="0112A32C" w14:textId="77777777" w:rsidR="00DC3302" w:rsidRDefault="00DC33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0A7BF1" w14:textId="77777777" w:rsidR="00A83A3F" w:rsidRDefault="00AE0C2B" w:rsidP="00A83A3F">
      <w:pPr>
        <w:rPr>
          <w:rFonts w:ascii="Calibri" w:eastAsia="Times New Roman" w:hAnsi="Calibri" w:cs="Calibri"/>
          <w:color w:val="000000"/>
        </w:rPr>
      </w:pPr>
      <w:r w:rsidRPr="00DC3302">
        <w:rPr>
          <w:rFonts w:ascii="Calibri" w:eastAsia="Times New Roman" w:hAnsi="Calibri" w:cs="Calibri"/>
          <w:b/>
          <w:color w:val="000000"/>
        </w:rPr>
        <w:lastRenderedPageBreak/>
        <w:t xml:space="preserve"> Supplementary Table 4</w:t>
      </w:r>
      <w:r w:rsidRPr="00DC3302">
        <w:rPr>
          <w:rFonts w:ascii="Calibri" w:eastAsia="Times New Roman" w:hAnsi="Calibri" w:cs="Calibri"/>
          <w:color w:val="000000"/>
        </w:rPr>
        <w:t>: Correlations with HbA1c as a measure of hyperglycemia</w:t>
      </w:r>
      <w:r>
        <w:rPr>
          <w:rFonts w:ascii="Calibri" w:eastAsia="Times New Roman" w:hAnsi="Calibri" w:cs="Calibri"/>
          <w:color w:val="000000"/>
        </w:rPr>
        <w:t>.</w:t>
      </w:r>
    </w:p>
    <w:tbl>
      <w:tblPr>
        <w:tblW w:w="5498" w:type="dxa"/>
        <w:tblLook w:val="04A0" w:firstRow="1" w:lastRow="0" w:firstColumn="1" w:lastColumn="0" w:noHBand="0" w:noVBand="1"/>
      </w:tblPr>
      <w:tblGrid>
        <w:gridCol w:w="1110"/>
        <w:gridCol w:w="988"/>
        <w:gridCol w:w="1206"/>
        <w:gridCol w:w="1254"/>
        <w:gridCol w:w="940"/>
      </w:tblGrid>
      <w:tr w:rsidR="00D635D4" w:rsidRPr="00D635D4" w14:paraId="57926334" w14:textId="77777777" w:rsidTr="00D635D4">
        <w:trPr>
          <w:trHeight w:val="296"/>
        </w:trPr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5CC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87F" w14:textId="57ED57DC" w:rsidR="00D635D4" w:rsidRPr="00D635D4" w:rsidRDefault="00CA135E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DPN</w:t>
            </w:r>
            <w:proofErr w:type="spellEnd"/>
            <w:r w:rsidR="00D635D4" w:rsidRPr="00D635D4">
              <w:rPr>
                <w:rFonts w:ascii="Calibri" w:eastAsia="Times New Roman" w:hAnsi="Calibri" w:cs="Calibri"/>
                <w:color w:val="000000"/>
              </w:rPr>
              <w:t xml:space="preserve"> (n=507)</w:t>
            </w:r>
          </w:p>
        </w:tc>
        <w:tc>
          <w:tcPr>
            <w:tcW w:w="21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827A" w14:textId="77777777" w:rsidR="00D635D4" w:rsidRPr="00D635D4" w:rsidRDefault="00D635D4" w:rsidP="00D635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DPN (n=159)</w:t>
            </w:r>
          </w:p>
        </w:tc>
      </w:tr>
      <w:tr w:rsidR="00D635D4" w:rsidRPr="00D635D4" w14:paraId="62EDC6A3" w14:textId="77777777" w:rsidTr="002845E0">
        <w:trPr>
          <w:trHeight w:val="311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4966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0FC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8375" w14:textId="3AA050BC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1FDB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F43F" w14:textId="334619BC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D635D4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635D4" w:rsidRPr="00D635D4" w14:paraId="1B914FAB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C6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1R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36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4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8C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9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43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C2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19</w:t>
            </w:r>
          </w:p>
        </w:tc>
      </w:tr>
      <w:tr w:rsidR="00D635D4" w:rsidRPr="00D635D4" w14:paraId="0C15A92A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70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0E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1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460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80F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E6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33</w:t>
            </w:r>
          </w:p>
        </w:tc>
      </w:tr>
      <w:tr w:rsidR="00D635D4" w:rsidRPr="00D635D4" w14:paraId="040EE2F3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F04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C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DD1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86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0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517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EF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75</w:t>
            </w:r>
          </w:p>
        </w:tc>
      </w:tr>
      <w:tr w:rsidR="00D635D4" w:rsidRPr="00D635D4" w14:paraId="4AE8AE89" w14:textId="77777777" w:rsidTr="00F16EC7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BE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IP1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1A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6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906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58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26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BF8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3</w:t>
            </w:r>
          </w:p>
        </w:tc>
      </w:tr>
      <w:tr w:rsidR="00D635D4" w:rsidRPr="00D635D4" w14:paraId="0CB5A09B" w14:textId="77777777" w:rsidTr="00F16EC7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2A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5E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8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59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02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644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2B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74</w:t>
            </w:r>
          </w:p>
        </w:tc>
      </w:tr>
      <w:tr w:rsidR="00D635D4" w:rsidRPr="00D635D4" w14:paraId="4F9C19F5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C4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C4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4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7EE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47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B6B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90</w:t>
            </w:r>
          </w:p>
        </w:tc>
      </w:tr>
      <w:tr w:rsidR="00D635D4" w:rsidRPr="00D635D4" w14:paraId="4D53D20E" w14:textId="77777777" w:rsidTr="00F16EC7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DC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36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8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13E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6E4F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1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92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4</w:t>
            </w:r>
          </w:p>
        </w:tc>
      </w:tr>
      <w:tr w:rsidR="00D635D4" w:rsidRPr="00D635D4" w14:paraId="6844E917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AB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09F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5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7D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5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99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2F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75</w:t>
            </w:r>
          </w:p>
        </w:tc>
      </w:tr>
      <w:tr w:rsidR="00D635D4" w:rsidRPr="00D635D4" w14:paraId="0B774D73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817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0EF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8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E51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44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8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C6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349</w:t>
            </w:r>
          </w:p>
        </w:tc>
      </w:tr>
      <w:tr w:rsidR="00D635D4" w:rsidRPr="00D635D4" w14:paraId="4C471BC8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E6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10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4B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8B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BA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33</w:t>
            </w:r>
          </w:p>
        </w:tc>
      </w:tr>
      <w:tr w:rsidR="00D635D4" w:rsidRPr="00D635D4" w14:paraId="0E75AC69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34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82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0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24A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DB2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14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2D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02</w:t>
            </w:r>
          </w:p>
        </w:tc>
      </w:tr>
      <w:tr w:rsidR="00D635D4" w:rsidRPr="00D635D4" w14:paraId="1D092FE7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24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B49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B6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45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B61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31</w:t>
            </w:r>
          </w:p>
        </w:tc>
      </w:tr>
      <w:tr w:rsidR="00D635D4" w:rsidRPr="00D635D4" w14:paraId="0F0FA99F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77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A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31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E6B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F1E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65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34</w:t>
            </w:r>
          </w:p>
        </w:tc>
      </w:tr>
      <w:tr w:rsidR="00D635D4" w:rsidRPr="00D635D4" w14:paraId="55EC3808" w14:textId="77777777" w:rsidTr="00F16EC7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633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EGF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0A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11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53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BC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9B9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72</w:t>
            </w:r>
          </w:p>
        </w:tc>
      </w:tr>
      <w:tr w:rsidR="00D635D4" w:rsidRPr="00D635D4" w14:paraId="38207159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ED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gp1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80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9BC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1E4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4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C0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16</w:t>
            </w:r>
          </w:p>
        </w:tc>
      </w:tr>
      <w:tr w:rsidR="00D635D4" w:rsidRPr="00D635D4" w14:paraId="1A71EA86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48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CAM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DD3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9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FA65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AC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-0.03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2B39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42</w:t>
            </w:r>
          </w:p>
        </w:tc>
      </w:tr>
      <w:tr w:rsidR="00D635D4" w:rsidRPr="00D635D4" w14:paraId="36806D54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CEB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2R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A5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5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99D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AC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2DE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35</w:t>
            </w:r>
          </w:p>
        </w:tc>
      </w:tr>
      <w:tr w:rsidR="00D635D4" w:rsidRPr="00D635D4" w14:paraId="63D473C3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F92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IL6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4F00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3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95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6313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CC82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60</w:t>
            </w:r>
          </w:p>
        </w:tc>
      </w:tr>
      <w:tr w:rsidR="00D635D4" w:rsidRPr="00D635D4" w14:paraId="202FE878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E631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44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03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DDC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4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660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97</w:t>
            </w:r>
          </w:p>
        </w:tc>
      </w:tr>
      <w:tr w:rsidR="00D635D4" w:rsidRPr="00D635D4" w14:paraId="17DA1F7C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040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TNFR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88D6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1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631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208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CD3A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95</w:t>
            </w:r>
          </w:p>
        </w:tc>
      </w:tr>
      <w:tr w:rsidR="00D635D4" w:rsidRPr="00D635D4" w14:paraId="489E3D21" w14:textId="77777777" w:rsidTr="002845E0">
        <w:trPr>
          <w:trHeight w:val="29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3BA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sVCAM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DB9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1C6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6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D6B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F447" w14:textId="77777777" w:rsidR="00D635D4" w:rsidRPr="00F16EC7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38</w:t>
            </w:r>
          </w:p>
        </w:tc>
      </w:tr>
      <w:tr w:rsidR="00D635D4" w:rsidRPr="00D635D4" w14:paraId="482CF9DC" w14:textId="77777777" w:rsidTr="002845E0">
        <w:trPr>
          <w:trHeight w:val="311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0635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tPAI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1CAE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04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421D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1299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-0.01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5D08" w14:textId="77777777" w:rsidR="00D635D4" w:rsidRPr="00D635D4" w:rsidRDefault="00D635D4" w:rsidP="00D635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35D4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</w:tr>
    </w:tbl>
    <w:p w14:paraId="2356082E" w14:textId="77777777" w:rsidR="002845E0" w:rsidRPr="009F0761" w:rsidRDefault="002845E0" w:rsidP="002845E0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t xml:space="preserve">*p-values </w:t>
      </w:r>
      <w:proofErr w:type="gramStart"/>
      <w:r w:rsidRPr="009F0761">
        <w:rPr>
          <w:rFonts w:ascii="Times New Roman" w:hAnsi="Times New Roman" w:cs="Times New Roman"/>
          <w:sz w:val="24"/>
          <w:szCs w:val="24"/>
        </w:rPr>
        <w:t>were not corrected</w:t>
      </w:r>
      <w:proofErr w:type="gramEnd"/>
      <w:r w:rsidRPr="009F0761">
        <w:rPr>
          <w:rFonts w:ascii="Times New Roman" w:hAnsi="Times New Roman" w:cs="Times New Roman"/>
          <w:sz w:val="24"/>
          <w:szCs w:val="24"/>
        </w:rPr>
        <w:t xml:space="preserve"> for multiple comparisons</w:t>
      </w:r>
    </w:p>
    <w:p w14:paraId="007A53CD" w14:textId="77777777" w:rsidR="002C2376" w:rsidRDefault="002C2376" w:rsidP="00A83A3F">
      <w:pPr>
        <w:rPr>
          <w:rFonts w:ascii="Times New Roman" w:hAnsi="Times New Roman" w:cs="Times New Roman"/>
          <w:sz w:val="24"/>
          <w:szCs w:val="24"/>
        </w:rPr>
      </w:pPr>
    </w:p>
    <w:p w14:paraId="6FEDA202" w14:textId="77777777" w:rsidR="002C2376" w:rsidRDefault="002C23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6D0BF6" w14:textId="77777777" w:rsidR="00D635D4" w:rsidRDefault="002C2376" w:rsidP="00A83A3F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b/>
          <w:color w:val="000000"/>
        </w:rPr>
        <w:lastRenderedPageBreak/>
        <w:t>Supplementary Table 5</w:t>
      </w:r>
      <w:r w:rsidRPr="00DC3302">
        <w:rPr>
          <w:rFonts w:ascii="Calibri" w:eastAsia="Times New Roman" w:hAnsi="Calibri" w:cs="Calibri"/>
          <w:color w:val="000000"/>
        </w:rPr>
        <w:t xml:space="preserve">: Correlations with </w:t>
      </w:r>
      <w:r>
        <w:rPr>
          <w:rFonts w:ascii="Calibri" w:eastAsia="Times New Roman" w:hAnsi="Calibri" w:cs="Calibri"/>
          <w:color w:val="000000"/>
        </w:rPr>
        <w:t>systolic blood pressure.</w:t>
      </w:r>
    </w:p>
    <w:tbl>
      <w:tblPr>
        <w:tblW w:w="5694" w:type="dxa"/>
        <w:tblLook w:val="04A0" w:firstRow="1" w:lastRow="0" w:firstColumn="1" w:lastColumn="0" w:noHBand="0" w:noVBand="1"/>
      </w:tblPr>
      <w:tblGrid>
        <w:gridCol w:w="1150"/>
        <w:gridCol w:w="1023"/>
        <w:gridCol w:w="1249"/>
        <w:gridCol w:w="1299"/>
        <w:gridCol w:w="973"/>
      </w:tblGrid>
      <w:tr w:rsidR="002C2376" w:rsidRPr="002C2376" w14:paraId="5FE08B97" w14:textId="77777777" w:rsidTr="002C2376">
        <w:trPr>
          <w:trHeight w:val="294"/>
        </w:trPr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44F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770F" w14:textId="249A66D2" w:rsidR="002C2376" w:rsidRPr="002C2376" w:rsidRDefault="00CA135E" w:rsidP="002C2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DPN</w:t>
            </w:r>
            <w:proofErr w:type="spellEnd"/>
            <w:r w:rsidR="002C2376" w:rsidRPr="002C2376">
              <w:rPr>
                <w:rFonts w:ascii="Calibri" w:eastAsia="Times New Roman" w:hAnsi="Calibri" w:cs="Calibri"/>
                <w:color w:val="000000"/>
              </w:rPr>
              <w:t xml:space="preserve"> (n=507)</w:t>
            </w:r>
          </w:p>
        </w:tc>
        <w:tc>
          <w:tcPr>
            <w:tcW w:w="22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24F" w14:textId="77777777" w:rsidR="002C2376" w:rsidRPr="002C2376" w:rsidRDefault="002C2376" w:rsidP="002C23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DPN (n=159)</w:t>
            </w:r>
          </w:p>
        </w:tc>
      </w:tr>
      <w:tr w:rsidR="002C2376" w:rsidRPr="002C2376" w14:paraId="1801281A" w14:textId="77777777" w:rsidTr="002845E0">
        <w:trPr>
          <w:trHeight w:val="309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173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Prote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8063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FC8D" w14:textId="3684A01B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2C2376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9BF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557B" w14:textId="18FF0C05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2C2376">
              <w:rPr>
                <w:rFonts w:ascii="Calibri" w:eastAsia="Times New Roman" w:hAnsi="Calibri" w:cs="Calibri"/>
                <w:color w:val="000000"/>
              </w:rPr>
              <w:t>val</w:t>
            </w:r>
            <w:proofErr w:type="spellEnd"/>
            <w:r w:rsidR="002845E0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2C2376" w:rsidRPr="002C2376" w14:paraId="22A29D91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DCE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 w:colFirst="2" w:colLast="2"/>
            <w:r w:rsidRPr="002C2376">
              <w:rPr>
                <w:rFonts w:ascii="Calibri" w:eastAsia="Times New Roman" w:hAnsi="Calibri" w:cs="Calibri"/>
                <w:color w:val="000000"/>
              </w:rPr>
              <w:t>IL1R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92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3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783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4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2E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4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A9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</w:tr>
      <w:tr w:rsidR="002C2376" w:rsidRPr="002C2376" w14:paraId="18E17177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2B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90E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7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8A7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6AA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11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B54F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229</w:t>
            </w:r>
          </w:p>
        </w:tc>
      </w:tr>
      <w:tr w:rsidR="002C2376" w:rsidRPr="002C2376" w14:paraId="3FBA3E4F" w14:textId="77777777" w:rsidTr="00F16EC7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CF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MC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2A5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9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317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3.75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EFF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3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270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</w:tr>
      <w:tr w:rsidR="002C2376" w:rsidRPr="002C2376" w14:paraId="23CAE7B6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A9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MIP1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6D2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0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752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74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6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94A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</w:tr>
      <w:tr w:rsidR="002C2376" w:rsidRPr="002C2376" w14:paraId="3F3FFA6E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041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CR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693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9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A4B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41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7B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4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DC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</w:tr>
      <w:tr w:rsidR="002C2376" w:rsidRPr="002C2376" w14:paraId="3C1F2593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BF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8994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5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B1C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AA9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0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BC3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953</w:t>
            </w:r>
          </w:p>
        </w:tc>
      </w:tr>
      <w:tr w:rsidR="002C2376" w:rsidRPr="002C2376" w14:paraId="7DDA9A36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B2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IGFBP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6CD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7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E8A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8EF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8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24D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2C2376" w:rsidRPr="002C2376" w14:paraId="4CD318E2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C7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IGFBP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2A9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1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86AC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479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6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37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447</w:t>
            </w:r>
          </w:p>
        </w:tc>
      </w:tr>
      <w:tr w:rsidR="002C2376" w:rsidRPr="002C2376" w14:paraId="7322F19D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690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IGFBP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E1E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1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5028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7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E0BA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3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236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2C2376" w:rsidRPr="002C2376" w14:paraId="59540F66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8C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DC4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5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F03C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7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2D8D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11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488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2C2376" w:rsidRPr="002C2376" w14:paraId="39BAFCA3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A4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20B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6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0EF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83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2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60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</w:tr>
      <w:tr w:rsidR="002C2376" w:rsidRPr="002C2376" w14:paraId="044652E7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C57E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92A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9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AA7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962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7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F95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</w:tr>
      <w:tr w:rsidR="002C2376" w:rsidRPr="002C2376" w14:paraId="525593E1" w14:textId="77777777" w:rsidTr="00F16EC7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8A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A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8C78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5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D6D3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09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1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73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</w:tr>
      <w:tr w:rsidR="002C2376" w:rsidRPr="002C2376" w14:paraId="7482BD02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098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EGF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A99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2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3F61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C3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7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003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2C2376" w:rsidRPr="002C2376" w14:paraId="7F3A39AF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F3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gp1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845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5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05DF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BCF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47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EF32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2C2376" w:rsidRPr="002C2376" w14:paraId="0D2D9419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FDC2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ICAM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02D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7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8C33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4FCD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1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C0E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</w:tr>
      <w:tr w:rsidR="002C2376" w:rsidRPr="002C2376" w14:paraId="431F580C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42D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IL2R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869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0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C37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9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5A6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5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AF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</w:tr>
      <w:tr w:rsidR="002C2376" w:rsidRPr="002C2376" w14:paraId="0A5E3ACC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A58B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IL6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8F8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1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333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8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E7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-0.03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DA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2C2376" w:rsidRPr="002C2376" w14:paraId="3F7844A9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E2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TNFR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77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6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16C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1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7F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9AA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597</w:t>
            </w:r>
          </w:p>
        </w:tc>
      </w:tr>
      <w:tr w:rsidR="002C2376" w:rsidRPr="002C2376" w14:paraId="365D21F2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E270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TNFRI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A6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3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4F3B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518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A7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</w:tr>
      <w:tr w:rsidR="002C2376" w:rsidRPr="002C2376" w14:paraId="47930FE6" w14:textId="77777777" w:rsidTr="002845E0">
        <w:trPr>
          <w:trHeight w:val="29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19C8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sVCAM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D177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5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AD4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2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6B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89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DD78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2C2376" w:rsidRPr="002C2376" w14:paraId="21722D16" w14:textId="77777777" w:rsidTr="00F16EC7">
        <w:trPr>
          <w:trHeight w:val="309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B315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tPAI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4263C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10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C481" w14:textId="77777777" w:rsidR="002C2376" w:rsidRPr="00F16EC7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16EC7">
              <w:rPr>
                <w:rFonts w:ascii="Calibri" w:eastAsia="Times New Roman" w:hAnsi="Calibri" w:cs="Calibri"/>
              </w:rPr>
              <w:t>0.02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7AAE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00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3BC1" w14:textId="77777777" w:rsidR="002C2376" w:rsidRPr="002C2376" w:rsidRDefault="002C2376" w:rsidP="002C2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2376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</w:tbl>
    <w:bookmarkEnd w:id="0"/>
    <w:p w14:paraId="0B7CD7FD" w14:textId="77777777" w:rsidR="002845E0" w:rsidRPr="009F0761" w:rsidRDefault="002845E0" w:rsidP="002845E0">
      <w:pPr>
        <w:rPr>
          <w:rFonts w:ascii="Times New Roman" w:hAnsi="Times New Roman" w:cs="Times New Roman"/>
          <w:sz w:val="24"/>
          <w:szCs w:val="24"/>
        </w:rPr>
      </w:pPr>
      <w:r w:rsidRPr="009F0761">
        <w:rPr>
          <w:rFonts w:ascii="Times New Roman" w:hAnsi="Times New Roman" w:cs="Times New Roman"/>
          <w:sz w:val="24"/>
          <w:szCs w:val="24"/>
        </w:rPr>
        <w:t xml:space="preserve">*p-values </w:t>
      </w:r>
      <w:proofErr w:type="gramStart"/>
      <w:r w:rsidRPr="009F0761">
        <w:rPr>
          <w:rFonts w:ascii="Times New Roman" w:hAnsi="Times New Roman" w:cs="Times New Roman"/>
          <w:sz w:val="24"/>
          <w:szCs w:val="24"/>
        </w:rPr>
        <w:t>were not corrected</w:t>
      </w:r>
      <w:proofErr w:type="gramEnd"/>
      <w:r w:rsidRPr="009F0761">
        <w:rPr>
          <w:rFonts w:ascii="Times New Roman" w:hAnsi="Times New Roman" w:cs="Times New Roman"/>
          <w:sz w:val="24"/>
          <w:szCs w:val="24"/>
        </w:rPr>
        <w:t xml:space="preserve"> for multiple comparisons</w:t>
      </w:r>
    </w:p>
    <w:p w14:paraId="343873E5" w14:textId="77777777" w:rsidR="002C2376" w:rsidRPr="009F0761" w:rsidRDefault="002C2376" w:rsidP="00A83A3F">
      <w:pPr>
        <w:rPr>
          <w:rFonts w:ascii="Times New Roman" w:hAnsi="Times New Roman" w:cs="Times New Roman"/>
          <w:sz w:val="24"/>
          <w:szCs w:val="24"/>
        </w:rPr>
      </w:pPr>
    </w:p>
    <w:sectPr w:rsidR="002C2376" w:rsidRPr="009F0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840B9"/>
    <w:multiLevelType w:val="hybridMultilevel"/>
    <w:tmpl w:val="32705FDE"/>
    <w:lvl w:ilvl="0" w:tplc="276EF8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A3F"/>
    <w:rsid w:val="00074CA9"/>
    <w:rsid w:val="002845E0"/>
    <w:rsid w:val="002C2376"/>
    <w:rsid w:val="00590FB3"/>
    <w:rsid w:val="008D2EDE"/>
    <w:rsid w:val="009F0761"/>
    <w:rsid w:val="00A83A3F"/>
    <w:rsid w:val="00AE0C2B"/>
    <w:rsid w:val="00CA135E"/>
    <w:rsid w:val="00D635D4"/>
    <w:rsid w:val="00DC24AA"/>
    <w:rsid w:val="00DC3302"/>
    <w:rsid w:val="00F16EC7"/>
    <w:rsid w:val="00FD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FF13"/>
  <w15:chartTrackingRefBased/>
  <w15:docId w15:val="{512D0040-BFFE-47E6-8874-54446EA7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ohit, Sharad</dc:creator>
  <cp:keywords/>
  <dc:description/>
  <cp:lastModifiedBy>Purohit, Sharad</cp:lastModifiedBy>
  <cp:revision>6</cp:revision>
  <dcterms:created xsi:type="dcterms:W3CDTF">2021-02-23T13:22:00Z</dcterms:created>
  <dcterms:modified xsi:type="dcterms:W3CDTF">2021-03-16T15:53:00Z</dcterms:modified>
</cp:coreProperties>
</file>